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20" w:type="dxa"/>
        <w:tblInd w:w="-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1134"/>
        <w:gridCol w:w="1643"/>
        <w:gridCol w:w="1751"/>
        <w:gridCol w:w="1751"/>
        <w:gridCol w:w="1753"/>
        <w:gridCol w:w="1753"/>
        <w:gridCol w:w="1753"/>
        <w:gridCol w:w="1653"/>
      </w:tblGrid>
      <w:tr w:rsidR="00751594" w:rsidRPr="00751594" w14:paraId="13462773" w14:textId="77777777" w:rsidTr="00751594">
        <w:trPr>
          <w:trHeight w:val="43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6B8546B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88B7C11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A2360EF" w14:textId="77777777" w:rsidR="00751594" w:rsidRPr="00751594" w:rsidRDefault="00751594" w:rsidP="00751594">
            <w:pPr>
              <w:jc w:val="center"/>
            </w:pPr>
          </w:p>
        </w:tc>
        <w:tc>
          <w:tcPr>
            <w:tcW w:w="876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A4A729D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Time post Irradiation</w:t>
            </w:r>
          </w:p>
        </w:tc>
        <w:tc>
          <w:tcPr>
            <w:tcW w:w="16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51BB6F2" w14:textId="77777777" w:rsidR="00751594" w:rsidRPr="00751594" w:rsidRDefault="00751594" w:rsidP="00751594">
            <w:pPr>
              <w:jc w:val="center"/>
            </w:pPr>
          </w:p>
        </w:tc>
      </w:tr>
      <w:tr w:rsidR="00751594" w:rsidRPr="00751594" w14:paraId="784FFB13" w14:textId="77777777" w:rsidTr="00751594">
        <w:trPr>
          <w:trHeight w:val="569"/>
        </w:trPr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5642FD6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F8BDC09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Dose (cGy)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85476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B11C158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4 days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330EE8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28 days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CFAE21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365 days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57E547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440 days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103C4F6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660 days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8A7E80E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Total #/</w:t>
            </w:r>
          </w:p>
          <w:p w14:paraId="5C7E675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Timepoint</w:t>
            </w:r>
          </w:p>
        </w:tc>
      </w:tr>
      <w:tr w:rsidR="00751594" w:rsidRPr="00751594" w14:paraId="5C71BBBE" w14:textId="77777777" w:rsidTr="00751594">
        <w:trPr>
          <w:trHeight w:val="569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F60131F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 Irradi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CA5279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3CAA700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7589F0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83974FB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F49B540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BB1997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9D17851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40199AF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70CDAFE5" w14:textId="77777777" w:rsidTr="00751594">
        <w:trPr>
          <w:trHeight w:val="569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C5AD1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74C1E5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3F29FD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Western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3A8070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5E2500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BE4273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707FA43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818B6ED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72E9318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48F6F413" w14:textId="77777777" w:rsidTr="00751594">
        <w:trPr>
          <w:trHeight w:val="284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DE1DC87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simGCRsi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CD5F5F0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5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74902A8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6F7B449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7CC1268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AEB2156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96A95E4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90527C5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5D35F2B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00D56128" w14:textId="77777777" w:rsidTr="00751594">
        <w:trPr>
          <w:trHeight w:val="284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E55B1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C2A4A81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0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792396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B56FA8D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D6AA84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588C1B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003AEEA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5A2F4F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6D5BD8A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08184495" w14:textId="77777777" w:rsidTr="00751594">
        <w:trPr>
          <w:trHeight w:val="284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CDEFA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402CD13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5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823658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6BA76F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032285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C500FF2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80A9A1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F862ED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3F7E4FA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0BFCA853" w14:textId="77777777" w:rsidTr="00751594">
        <w:trPr>
          <w:trHeight w:val="284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60BC20D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Gamm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C202FDC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0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D8DB2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5CEF11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B4C2EF9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4B2F174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E5D7AA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F8F7D81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CEBB84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4E1F17A8" w14:textId="77777777" w:rsidTr="00751594">
        <w:trPr>
          <w:trHeight w:val="284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224E2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6DDDCCC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20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6C7120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33CAB92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8EDCCD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B9795E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71DD45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1427CE7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BE85C7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20D177F5" w14:textId="77777777" w:rsidTr="00751594">
        <w:trPr>
          <w:trHeight w:val="284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B653F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0C7D3DE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400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D17A50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rmal Die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F237614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75CA5D" w14:textId="77777777" w:rsidR="00751594" w:rsidRPr="00751594" w:rsidRDefault="00751594" w:rsidP="00751594">
            <w:pPr>
              <w:jc w:val="center"/>
            </w:pPr>
            <w:r w:rsidRPr="00751594">
              <w:t>#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E1173E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1458DFA" w14:textId="77777777" w:rsidR="00751594" w:rsidRPr="00751594" w:rsidRDefault="00751594" w:rsidP="00751594">
            <w:pPr>
              <w:jc w:val="center"/>
            </w:pPr>
            <w:r w:rsidRPr="00751594">
              <w:t>#2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4646B3E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B72DE93" w14:textId="77777777" w:rsidR="00751594" w:rsidRPr="00751594" w:rsidRDefault="00751594" w:rsidP="00751594">
            <w:pPr>
              <w:jc w:val="center"/>
            </w:pPr>
            <w:r w:rsidRPr="00751594">
              <w:t>#90</w:t>
            </w:r>
          </w:p>
        </w:tc>
      </w:tr>
      <w:tr w:rsidR="00751594" w:rsidRPr="00751594" w14:paraId="1C5E1456" w14:textId="77777777" w:rsidTr="00751594">
        <w:trPr>
          <w:trHeight w:val="569"/>
        </w:trPr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EF3C195" w14:textId="77777777" w:rsidR="00751594" w:rsidRPr="00751594" w:rsidRDefault="00751594" w:rsidP="00751594">
            <w:pPr>
              <w:jc w:val="center"/>
            </w:pPr>
          </w:p>
        </w:tc>
        <w:tc>
          <w:tcPr>
            <w:tcW w:w="27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85620DD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Total Number Timepoin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B376672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620B0A" w14:textId="77777777" w:rsidR="00751594" w:rsidRPr="00751594" w:rsidRDefault="00751594" w:rsidP="00751594">
            <w:pPr>
              <w:jc w:val="center"/>
            </w:pPr>
            <w:r w:rsidRPr="00751594">
              <w:t>#4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74E6091" w14:textId="77777777" w:rsidR="00751594" w:rsidRPr="00751594" w:rsidRDefault="00751594" w:rsidP="00751594">
            <w:pPr>
              <w:jc w:val="center"/>
            </w:pPr>
            <w:r w:rsidRPr="00751594">
              <w:t>#16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DB5DAA" w14:textId="77777777" w:rsidR="00751594" w:rsidRPr="00751594" w:rsidRDefault="00751594" w:rsidP="00751594">
            <w:pPr>
              <w:jc w:val="center"/>
            </w:pPr>
            <w:r w:rsidRPr="00751594">
              <w:t>#160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A50511" w14:textId="77777777" w:rsidR="00751594" w:rsidRPr="00751594" w:rsidRDefault="00751594" w:rsidP="00751594">
            <w:pPr>
              <w:jc w:val="center"/>
            </w:pPr>
            <w:r w:rsidRPr="00751594">
              <w:t>#32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BC053DC" w14:textId="77777777" w:rsidR="00751594" w:rsidRPr="00751594" w:rsidRDefault="00751594" w:rsidP="00751594">
            <w:pPr>
              <w:jc w:val="center"/>
            </w:pPr>
            <w:r w:rsidRPr="00751594">
              <w:t>#720</w:t>
            </w:r>
          </w:p>
        </w:tc>
      </w:tr>
    </w:tbl>
    <w:p w14:paraId="610B894A" w14:textId="77777777" w:rsidR="00751594" w:rsidRDefault="00751594" w:rsidP="00751594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511581EF" w14:textId="33D72DF9" w:rsidR="00751594" w:rsidRPr="00012C1A" w:rsidRDefault="00751594" w:rsidP="00751594">
      <w:pPr>
        <w:spacing w:line="480" w:lineRule="auto"/>
        <w:jc w:val="center"/>
        <w:rPr>
          <w:rFonts w:ascii="Times New Roman" w:hAnsi="Times New Roman"/>
          <w:b/>
          <w:bCs/>
        </w:rPr>
      </w:pPr>
      <w:r w:rsidRPr="00012C1A">
        <w:rPr>
          <w:rFonts w:ascii="Times New Roman" w:hAnsi="Times New Roman"/>
          <w:b/>
          <w:bCs/>
        </w:rPr>
        <w:t xml:space="preserve">Supplementary Table 1. </w:t>
      </w:r>
      <w:r w:rsidRPr="00E76D2D">
        <w:rPr>
          <w:rFonts w:ascii="Times New Roman" w:hAnsi="Times New Roman"/>
        </w:rPr>
        <w:t>Number of animals for experiment</w:t>
      </w:r>
      <w:r>
        <w:rPr>
          <w:rFonts w:ascii="Times New Roman" w:hAnsi="Times New Roman"/>
        </w:rPr>
        <w:t xml:space="preserve"> per treatment condition and time point.</w:t>
      </w:r>
    </w:p>
    <w:p w14:paraId="20C217AF" w14:textId="530D3AE1" w:rsidR="00751594" w:rsidRDefault="00751594" w:rsidP="00751594">
      <w:pPr>
        <w:jc w:val="center"/>
      </w:pPr>
    </w:p>
    <w:p w14:paraId="3D98A706" w14:textId="77777777" w:rsidR="00751594" w:rsidRDefault="00751594" w:rsidP="00751594">
      <w:pPr>
        <w:jc w:val="center"/>
      </w:pPr>
      <w:r>
        <w:br w:type="page"/>
      </w:r>
    </w:p>
    <w:tbl>
      <w:tblPr>
        <w:tblW w:w="14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3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751594" w:rsidRPr="00751594" w14:paraId="546A2561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1E31B4" w14:textId="77777777" w:rsidR="00751594" w:rsidRPr="00751594" w:rsidRDefault="00751594" w:rsidP="00751594">
            <w:pPr>
              <w:jc w:val="center"/>
            </w:pPr>
          </w:p>
        </w:tc>
        <w:tc>
          <w:tcPr>
            <w:tcW w:w="1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5A660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o-IR</w:t>
            </w:r>
          </w:p>
        </w:tc>
        <w:tc>
          <w:tcPr>
            <w:tcW w:w="27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AC7E80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simGCRsim-IR</w:t>
            </w:r>
          </w:p>
        </w:tc>
        <w:tc>
          <w:tcPr>
            <w:tcW w:w="27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7DD53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  <w:lang w:val="el-GR"/>
              </w:rPr>
              <w:t>γ-</w:t>
            </w:r>
            <w:r w:rsidRPr="00751594">
              <w:rPr>
                <w:b/>
                <w:bCs/>
              </w:rPr>
              <w:t>IR</w:t>
            </w:r>
          </w:p>
        </w:tc>
      </w:tr>
      <w:tr w:rsidR="00751594" w:rsidRPr="00751594" w14:paraId="09794E02" w14:textId="77777777" w:rsidTr="00751594">
        <w:trPr>
          <w:trHeight w:val="337"/>
        </w:trPr>
        <w:tc>
          <w:tcPr>
            <w:tcW w:w="68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28D821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Pathology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F80DF4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ND-fe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3C2AA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WD-fe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3DEAF1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50 cGy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AECF4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00 cGy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11877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50 cGy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E4868B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100 cGy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0A38F9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200 cGy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385DF5" w14:textId="77777777" w:rsidR="00751594" w:rsidRPr="00751594" w:rsidRDefault="00751594" w:rsidP="00751594">
            <w:pPr>
              <w:jc w:val="center"/>
            </w:pPr>
            <w:r w:rsidRPr="00751594">
              <w:rPr>
                <w:b/>
                <w:bCs/>
              </w:rPr>
              <w:t>400 cGy</w:t>
            </w:r>
          </w:p>
        </w:tc>
      </w:tr>
      <w:tr w:rsidR="00751594" w:rsidRPr="00751594" w14:paraId="0E2334BF" w14:textId="77777777" w:rsidTr="00751594">
        <w:trPr>
          <w:trHeight w:val="301"/>
        </w:trPr>
        <w:tc>
          <w:tcPr>
            <w:tcW w:w="1419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25994" w14:textId="77777777" w:rsidR="00751594" w:rsidRPr="00751594" w:rsidRDefault="00751594" w:rsidP="00751594">
            <w:r w:rsidRPr="00751594">
              <w:rPr>
                <w:b/>
                <w:bCs/>
                <w:i/>
                <w:iCs/>
              </w:rPr>
              <w:t>Myocardial injury/vascular injury</w:t>
            </w:r>
          </w:p>
        </w:tc>
      </w:tr>
      <w:tr w:rsidR="00751594" w:rsidRPr="00751594" w14:paraId="1AE92021" w14:textId="77777777" w:rsidTr="00751594">
        <w:trPr>
          <w:trHeight w:val="301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B3CC7" w14:textId="77777777" w:rsidR="00751594" w:rsidRPr="00751594" w:rsidRDefault="00751594" w:rsidP="00751594">
            <w:r w:rsidRPr="00751594">
              <w:t>Marked, multifocal extensive atherosclerosi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47A3BD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6176D4" w14:textId="35C8284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1895E2" w14:textId="77777777" w:rsidR="00751594" w:rsidRPr="00751594" w:rsidRDefault="00751594" w:rsidP="00751594">
            <w:pPr>
              <w:jc w:val="center"/>
            </w:pPr>
            <w:r w:rsidRPr="00751594"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3AC41D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824B2E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8AD17F" w14:textId="77777777" w:rsidR="00751594" w:rsidRPr="00751594" w:rsidRDefault="00751594" w:rsidP="00751594">
            <w:pPr>
              <w:jc w:val="center"/>
            </w:pPr>
            <w:r w:rsidRPr="00751594"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93A7F0" w14:textId="77777777" w:rsidR="00751594" w:rsidRPr="00751594" w:rsidRDefault="00751594" w:rsidP="00751594">
            <w:pPr>
              <w:jc w:val="center"/>
            </w:pPr>
            <w:r w:rsidRPr="00751594"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9E81DF" w14:textId="77777777" w:rsidR="00751594" w:rsidRPr="00751594" w:rsidRDefault="00751594" w:rsidP="00751594">
            <w:pPr>
              <w:jc w:val="center"/>
            </w:pPr>
            <w:r w:rsidRPr="00751594">
              <w:t>3</w:t>
            </w:r>
          </w:p>
        </w:tc>
      </w:tr>
      <w:tr w:rsidR="00751594" w:rsidRPr="00751594" w14:paraId="097D8601" w14:textId="77777777" w:rsidTr="00751594">
        <w:trPr>
          <w:trHeight w:val="589"/>
        </w:trPr>
        <w:tc>
          <w:tcPr>
            <w:tcW w:w="68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25CD7" w14:textId="77777777" w:rsidR="00751594" w:rsidRPr="00751594" w:rsidRDefault="00751594" w:rsidP="00751594">
            <w:r w:rsidRPr="00751594">
              <w:t>Mild multifocal myocardial fibrosis, myofiber disarray and myofiber hypertrophy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08F8E" w14:textId="5ABCF4A1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000032" w14:textId="1E01B0C3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144E2F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0860FA" w14:textId="41E6EE6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7D32FB" w14:textId="5353A1EE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19B10F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AA5941" w14:textId="77777777" w:rsidR="00751594" w:rsidRPr="00751594" w:rsidRDefault="00751594" w:rsidP="00751594">
            <w:pPr>
              <w:jc w:val="center"/>
            </w:pPr>
            <w:r w:rsidRPr="00751594"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2ECD0E" w14:textId="77777777" w:rsidR="00751594" w:rsidRPr="00751594" w:rsidRDefault="00751594" w:rsidP="00751594">
            <w:pPr>
              <w:jc w:val="center"/>
            </w:pPr>
            <w:r w:rsidRPr="00751594">
              <w:t>3</w:t>
            </w:r>
          </w:p>
        </w:tc>
      </w:tr>
      <w:tr w:rsidR="00751594" w:rsidRPr="00751594" w14:paraId="708734E7" w14:textId="77777777" w:rsidTr="00751594">
        <w:trPr>
          <w:trHeight w:val="301"/>
        </w:trPr>
        <w:tc>
          <w:tcPr>
            <w:tcW w:w="1419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A87C4" w14:textId="77777777" w:rsidR="00751594" w:rsidRPr="00751594" w:rsidRDefault="00751594" w:rsidP="00751594">
            <w:r w:rsidRPr="00751594">
              <w:rPr>
                <w:b/>
                <w:bCs/>
                <w:i/>
                <w:iCs/>
              </w:rPr>
              <w:t>Sepsis and/or infectious disease/inflammation</w:t>
            </w:r>
          </w:p>
        </w:tc>
      </w:tr>
      <w:tr w:rsidR="00751594" w:rsidRPr="00751594" w14:paraId="3EB8691C" w14:textId="77777777" w:rsidTr="00751594">
        <w:trPr>
          <w:trHeight w:val="301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585CC" w14:textId="77777777" w:rsidR="00751594" w:rsidRPr="00751594" w:rsidRDefault="00751594" w:rsidP="00751594">
            <w:r w:rsidRPr="00751594">
              <w:t>Acute interstitial pneumonia with intravascular bacteri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EA8A9A" w14:textId="4A78051F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D3DEDB" w14:textId="7969520C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195824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573C16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A8FE1F" w14:textId="587D83C1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9B4D7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B842F" w14:textId="62346472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ABE04" w14:textId="0EFE4162" w:rsidR="00751594" w:rsidRPr="00751594" w:rsidRDefault="00751594" w:rsidP="00751594">
            <w:pPr>
              <w:jc w:val="center"/>
            </w:pPr>
          </w:p>
        </w:tc>
      </w:tr>
      <w:tr w:rsidR="00751594" w:rsidRPr="00751594" w14:paraId="3FA42246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51FDA" w14:textId="2533641A" w:rsidR="00751594" w:rsidRPr="00751594" w:rsidRDefault="00751594" w:rsidP="00751594">
            <w:r w:rsidRPr="00751594">
              <w:t>Severe, red pulp extramedullary hematopoiesis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3CF61" w14:textId="4B1F0985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78644" w14:textId="00BD00A6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6CA3A" w14:textId="6DCE7ECC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8DFA6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D8AF36" w14:textId="25E3558B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C65E2B" w14:textId="1D55771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177043" w14:textId="72C551D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3A8F9B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</w:tr>
      <w:tr w:rsidR="00751594" w:rsidRPr="00751594" w14:paraId="69D3D400" w14:textId="77777777" w:rsidTr="00751594">
        <w:trPr>
          <w:trHeight w:val="301"/>
        </w:trPr>
        <w:tc>
          <w:tcPr>
            <w:tcW w:w="1419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39FBD" w14:textId="77777777" w:rsidR="00751594" w:rsidRPr="00751594" w:rsidRDefault="00751594" w:rsidP="00751594">
            <w:r w:rsidRPr="00751594">
              <w:rPr>
                <w:b/>
                <w:bCs/>
                <w:i/>
                <w:iCs/>
              </w:rPr>
              <w:t>Cancer</w:t>
            </w:r>
          </w:p>
        </w:tc>
      </w:tr>
      <w:tr w:rsidR="00751594" w:rsidRPr="00751594" w14:paraId="70AB7D70" w14:textId="77777777" w:rsidTr="00751594">
        <w:trPr>
          <w:trHeight w:val="301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8E2A2" w14:textId="77777777" w:rsidR="00751594" w:rsidRPr="00751594" w:rsidRDefault="00751594" w:rsidP="00751594">
            <w:r w:rsidRPr="00751594">
              <w:t>Metastatic Lymphom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9B4A7F" w14:textId="16E090D3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85EEB0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2295D9" w14:textId="4020B6A9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DBA3B5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245CF4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0EBC68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5EAB5D" w14:textId="420C3A3A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E0D07F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</w:tr>
      <w:tr w:rsidR="00751594" w:rsidRPr="00751594" w14:paraId="056B5930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821B4" w14:textId="77777777" w:rsidR="00751594" w:rsidRPr="00751594" w:rsidRDefault="00751594" w:rsidP="00751594">
            <w:r w:rsidRPr="00751594">
              <w:t>Alveolar/bronchiolar carcinoma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31E583" w14:textId="6A228BD3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3E9474" w14:textId="4A5B05CD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D1F305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4C83B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6248DE" w14:textId="20FA75BF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92206D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F2BCC8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411910" w14:textId="4383E5EC" w:rsidR="00751594" w:rsidRPr="00751594" w:rsidRDefault="00751594" w:rsidP="00751594">
            <w:pPr>
              <w:jc w:val="center"/>
            </w:pPr>
          </w:p>
        </w:tc>
      </w:tr>
      <w:tr w:rsidR="00751594" w:rsidRPr="00751594" w14:paraId="4A9E66DC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49448F" w14:textId="77777777" w:rsidR="00751594" w:rsidRPr="00751594" w:rsidRDefault="00751594" w:rsidP="00751594">
            <w:r w:rsidRPr="00751594">
              <w:t>Hepatocellular carcinoma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D7C551" w14:textId="361857CA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98414" w14:textId="5EECBE0B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0CC0F8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53AB6E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E483C8" w14:textId="3B4387C9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A09448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6554F7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795428" w14:textId="28BCF10E" w:rsidR="00751594" w:rsidRPr="00751594" w:rsidRDefault="00751594" w:rsidP="00751594">
            <w:pPr>
              <w:jc w:val="center"/>
            </w:pPr>
          </w:p>
        </w:tc>
      </w:tr>
      <w:tr w:rsidR="00751594" w:rsidRPr="00751594" w14:paraId="1E9DD424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DCE827" w14:textId="77777777" w:rsidR="00751594" w:rsidRPr="00751594" w:rsidRDefault="00751594" w:rsidP="00751594">
            <w:r w:rsidRPr="00751594">
              <w:t>Histiocytic sarcoma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C2FF06" w14:textId="7378610D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BE87BC" w14:textId="6C302E0D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6A091F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CAB3A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71960D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966396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775CCA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F8F6B" w14:textId="0F638C02" w:rsidR="00751594" w:rsidRPr="00751594" w:rsidRDefault="00751594" w:rsidP="00751594">
            <w:pPr>
              <w:jc w:val="center"/>
            </w:pPr>
          </w:p>
        </w:tc>
      </w:tr>
      <w:tr w:rsidR="00751594" w:rsidRPr="00751594" w14:paraId="0415675C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01B82" w14:textId="47D6E49C" w:rsidR="00751594" w:rsidRPr="00751594" w:rsidRDefault="00751594" w:rsidP="00751594">
            <w:r w:rsidRPr="00751594">
              <w:t>Hemangiosarcoma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8C0711" w14:textId="78FECFC3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F803E6" w14:textId="62755E0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BA5789" w14:textId="4BA52BDA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BCF977" w14:textId="1A9026F6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BB03C6" w14:textId="273359E6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8CAFF3" w14:textId="780C9EAC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46E222" w14:textId="77777777" w:rsidR="00751594" w:rsidRPr="00751594" w:rsidRDefault="00751594" w:rsidP="00751594">
            <w:pPr>
              <w:jc w:val="center"/>
            </w:pPr>
            <w:r w:rsidRPr="00751594"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5DF88F" w14:textId="17302FB0" w:rsidR="00751594" w:rsidRPr="00751594" w:rsidRDefault="00751594" w:rsidP="00751594">
            <w:pPr>
              <w:jc w:val="center"/>
            </w:pPr>
          </w:p>
        </w:tc>
      </w:tr>
      <w:tr w:rsidR="00751594" w:rsidRPr="00751594" w14:paraId="3DD2AB6F" w14:textId="77777777" w:rsidTr="00751594">
        <w:trPr>
          <w:trHeight w:val="301"/>
        </w:trPr>
        <w:tc>
          <w:tcPr>
            <w:tcW w:w="1419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AECFE" w14:textId="77777777" w:rsidR="00751594" w:rsidRPr="00751594" w:rsidRDefault="00751594" w:rsidP="00751594">
            <w:r w:rsidRPr="00751594">
              <w:rPr>
                <w:b/>
                <w:bCs/>
                <w:i/>
                <w:iCs/>
              </w:rPr>
              <w:t>Possible toxic injury</w:t>
            </w:r>
          </w:p>
        </w:tc>
      </w:tr>
      <w:tr w:rsidR="00751594" w:rsidRPr="00751594" w14:paraId="62444331" w14:textId="77777777" w:rsidTr="00751594">
        <w:trPr>
          <w:trHeight w:val="301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78F06" w14:textId="77777777" w:rsidR="00751594" w:rsidRPr="00751594" w:rsidRDefault="00751594" w:rsidP="00751594">
            <w:r w:rsidRPr="00751594">
              <w:t>Severe diffuse vacuolar degeneration in live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06C0E1" w14:textId="2EA22883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226090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DF52A6" w14:textId="1DF8FE9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727815" w14:textId="744A8D09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7585EF" w14:textId="6B11915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00686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747AE" w14:textId="1C01DF92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F5A192" w14:textId="0EEAAE99" w:rsidR="00751594" w:rsidRPr="00751594" w:rsidRDefault="00751594" w:rsidP="00751594">
            <w:pPr>
              <w:jc w:val="center"/>
            </w:pPr>
          </w:p>
        </w:tc>
      </w:tr>
      <w:tr w:rsidR="00751594" w:rsidRPr="00751594" w14:paraId="0A9F0935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290E1" w14:textId="77777777" w:rsidR="00751594" w:rsidRPr="00751594" w:rsidRDefault="00751594" w:rsidP="00751594">
            <w:r w:rsidRPr="00751594">
              <w:t>Liver infarct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0CFF05" w14:textId="5C38CCCB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0699D" w14:textId="0A155DD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007D2F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CF430D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4C0E6F" w14:textId="70BDCFA1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D28174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BD23C5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2143D" w14:textId="3CD33B1D" w:rsidR="00751594" w:rsidRPr="00751594" w:rsidRDefault="00751594" w:rsidP="00751594">
            <w:pPr>
              <w:jc w:val="center"/>
            </w:pPr>
          </w:p>
        </w:tc>
      </w:tr>
      <w:tr w:rsidR="00751594" w:rsidRPr="00751594" w14:paraId="4CDA1F15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0EDB5" w14:textId="77777777" w:rsidR="00751594" w:rsidRPr="00751594" w:rsidRDefault="00751594" w:rsidP="00751594">
            <w:r w:rsidRPr="00751594">
              <w:t>Splenic infarct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1BECBE" w14:textId="0E8FA97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56283A" w14:textId="38652395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520A38" w14:textId="1B12CD71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5ED551" w14:textId="3B60386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2A6F80" w14:textId="755F89EC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044AA1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AFE71E" w14:textId="6D3B14C6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424191" w14:textId="0E98DB4E" w:rsidR="00751594" w:rsidRPr="00751594" w:rsidRDefault="00751594" w:rsidP="00751594">
            <w:pPr>
              <w:jc w:val="center"/>
            </w:pPr>
          </w:p>
        </w:tc>
      </w:tr>
      <w:tr w:rsidR="00751594" w:rsidRPr="00751594" w14:paraId="162A5E78" w14:textId="77777777" w:rsidTr="00751594">
        <w:trPr>
          <w:trHeight w:val="301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74670" w14:textId="77777777" w:rsidR="00751594" w:rsidRPr="00751594" w:rsidRDefault="00751594" w:rsidP="00751594">
            <w:r w:rsidRPr="00751594">
              <w:rPr>
                <w:b/>
                <w:bCs/>
                <w:i/>
                <w:iCs/>
              </w:rPr>
              <w:t>Inflammati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862069" w14:textId="1921FE0E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96414D" w14:textId="481C13D6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53E2B1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2C7139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007824" w14:textId="7831CDC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DCE27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AA762D" w14:textId="77777777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84652D" w14:textId="29B07814" w:rsidR="00751594" w:rsidRPr="00751594" w:rsidRDefault="00751594" w:rsidP="00751594">
            <w:pPr>
              <w:jc w:val="center"/>
            </w:pPr>
          </w:p>
        </w:tc>
      </w:tr>
      <w:tr w:rsidR="00751594" w:rsidRPr="00751594" w14:paraId="7CC669BE" w14:textId="77777777" w:rsidTr="00751594">
        <w:trPr>
          <w:trHeight w:val="426"/>
        </w:trPr>
        <w:tc>
          <w:tcPr>
            <w:tcW w:w="68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6E374" w14:textId="77777777" w:rsidR="00751594" w:rsidRPr="00751594" w:rsidRDefault="00751594" w:rsidP="00751594">
            <w:r w:rsidRPr="00751594">
              <w:t>Mild to moderate multifocal perivascular lymphoid aggregates in live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00CC61" w14:textId="71FB6BDB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AD8D03" w14:textId="5565B38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79BE2" w14:textId="39A555BA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4073E" w14:textId="16D69AF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C69CB4" w14:textId="42029EE9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7694A9" w14:textId="7997338C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1E71F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7C4DEE" w14:textId="38A17912" w:rsidR="00751594" w:rsidRPr="00751594" w:rsidRDefault="00751594" w:rsidP="00751594">
            <w:pPr>
              <w:jc w:val="center"/>
            </w:pPr>
          </w:p>
        </w:tc>
      </w:tr>
      <w:tr w:rsidR="00751594" w:rsidRPr="00751594" w14:paraId="04B7ED9E" w14:textId="77777777" w:rsidTr="00751594">
        <w:trPr>
          <w:trHeight w:val="301"/>
        </w:trPr>
        <w:tc>
          <w:tcPr>
            <w:tcW w:w="6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38666" w14:textId="77777777" w:rsidR="00751594" w:rsidRPr="00751594" w:rsidRDefault="00751594" w:rsidP="00751594">
            <w:r w:rsidRPr="00751594">
              <w:t>Moderate, multifocal chronic glomerulonephropathy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7D1F1" w14:textId="25AE8115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9DF10D" w14:textId="329AB86E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356C26" w14:textId="74A21778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829AEA" w14:textId="096B49B0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7DC3D3" w14:textId="73F69869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CE2DB4" w14:textId="77777777" w:rsidR="00751594" w:rsidRPr="00751594" w:rsidRDefault="00751594" w:rsidP="00751594">
            <w:pPr>
              <w:jc w:val="center"/>
            </w:pPr>
            <w:r w:rsidRPr="00751594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C00C5" w14:textId="5641EC2E" w:rsidR="00751594" w:rsidRPr="00751594" w:rsidRDefault="00751594" w:rsidP="00751594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6701E" w14:textId="3A0E7A1A" w:rsidR="00751594" w:rsidRPr="00751594" w:rsidRDefault="00751594" w:rsidP="00751594">
            <w:pPr>
              <w:jc w:val="center"/>
            </w:pPr>
          </w:p>
        </w:tc>
      </w:tr>
    </w:tbl>
    <w:p w14:paraId="02EF7DE3" w14:textId="77777777" w:rsidR="00751594" w:rsidRPr="00012C1A" w:rsidRDefault="00751594" w:rsidP="00751594">
      <w:pPr>
        <w:spacing w:line="480" w:lineRule="auto"/>
        <w:rPr>
          <w:rFonts w:ascii="Times New Roman" w:hAnsi="Times New Roman"/>
          <w:b/>
          <w:bCs/>
        </w:rPr>
      </w:pPr>
      <w:r w:rsidRPr="00012C1A">
        <w:rPr>
          <w:rFonts w:ascii="Times New Roman" w:hAnsi="Times New Roman"/>
          <w:b/>
          <w:bCs/>
        </w:rPr>
        <w:t xml:space="preserve">Supplementary Table 2. </w:t>
      </w:r>
      <w:r w:rsidRPr="00E76D2D">
        <w:rPr>
          <w:rFonts w:ascii="Times New Roman" w:hAnsi="Times New Roman"/>
        </w:rPr>
        <w:t>Pathology results for animals necropsied.</w:t>
      </w:r>
    </w:p>
    <w:p w14:paraId="3E516144" w14:textId="77777777" w:rsidR="0003068D" w:rsidRDefault="0003068D" w:rsidP="00751594">
      <w:pPr>
        <w:jc w:val="center"/>
      </w:pPr>
    </w:p>
    <w:sectPr w:rsidR="0003068D" w:rsidSect="007515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94"/>
    <w:rsid w:val="0003068D"/>
    <w:rsid w:val="00050BB4"/>
    <w:rsid w:val="00053B14"/>
    <w:rsid w:val="00056D9F"/>
    <w:rsid w:val="00084E6C"/>
    <w:rsid w:val="00093E38"/>
    <w:rsid w:val="000B6487"/>
    <w:rsid w:val="000C0342"/>
    <w:rsid w:val="000C3BA7"/>
    <w:rsid w:val="000D06BA"/>
    <w:rsid w:val="00103F37"/>
    <w:rsid w:val="00163051"/>
    <w:rsid w:val="001715B7"/>
    <w:rsid w:val="001A37A7"/>
    <w:rsid w:val="001C69BF"/>
    <w:rsid w:val="001F37B9"/>
    <w:rsid w:val="001F7650"/>
    <w:rsid w:val="00202EE3"/>
    <w:rsid w:val="00226F52"/>
    <w:rsid w:val="00240AB6"/>
    <w:rsid w:val="002855D8"/>
    <w:rsid w:val="002878BB"/>
    <w:rsid w:val="002A74F3"/>
    <w:rsid w:val="002D7F3D"/>
    <w:rsid w:val="00302F84"/>
    <w:rsid w:val="00307587"/>
    <w:rsid w:val="00327DA8"/>
    <w:rsid w:val="003F01C4"/>
    <w:rsid w:val="003F0AA3"/>
    <w:rsid w:val="003F6DE8"/>
    <w:rsid w:val="00420199"/>
    <w:rsid w:val="00422421"/>
    <w:rsid w:val="00490604"/>
    <w:rsid w:val="00493384"/>
    <w:rsid w:val="004B138E"/>
    <w:rsid w:val="004B7AA6"/>
    <w:rsid w:val="004C5682"/>
    <w:rsid w:val="004D0DA4"/>
    <w:rsid w:val="004F69BD"/>
    <w:rsid w:val="0054301A"/>
    <w:rsid w:val="005718CD"/>
    <w:rsid w:val="005732CE"/>
    <w:rsid w:val="0062322D"/>
    <w:rsid w:val="00664580"/>
    <w:rsid w:val="00665EBC"/>
    <w:rsid w:val="00686247"/>
    <w:rsid w:val="006A18E4"/>
    <w:rsid w:val="006C6B2E"/>
    <w:rsid w:val="006D69D8"/>
    <w:rsid w:val="007121EE"/>
    <w:rsid w:val="00751594"/>
    <w:rsid w:val="0077048F"/>
    <w:rsid w:val="0078471B"/>
    <w:rsid w:val="0079096D"/>
    <w:rsid w:val="0079283A"/>
    <w:rsid w:val="00793C6B"/>
    <w:rsid w:val="00795B52"/>
    <w:rsid w:val="007A4CAB"/>
    <w:rsid w:val="007C07EE"/>
    <w:rsid w:val="007D0916"/>
    <w:rsid w:val="007D2432"/>
    <w:rsid w:val="007D61D0"/>
    <w:rsid w:val="008026B7"/>
    <w:rsid w:val="00813D56"/>
    <w:rsid w:val="00856728"/>
    <w:rsid w:val="008803D7"/>
    <w:rsid w:val="00886368"/>
    <w:rsid w:val="00887FE5"/>
    <w:rsid w:val="008B1B6D"/>
    <w:rsid w:val="008B4C69"/>
    <w:rsid w:val="008E1A28"/>
    <w:rsid w:val="008E39C5"/>
    <w:rsid w:val="008F6A18"/>
    <w:rsid w:val="00903807"/>
    <w:rsid w:val="00905406"/>
    <w:rsid w:val="00925D97"/>
    <w:rsid w:val="00951870"/>
    <w:rsid w:val="00954FA2"/>
    <w:rsid w:val="00987D0F"/>
    <w:rsid w:val="009A2DCE"/>
    <w:rsid w:val="009B1E7F"/>
    <w:rsid w:val="009B362E"/>
    <w:rsid w:val="009C1953"/>
    <w:rsid w:val="009C5ECE"/>
    <w:rsid w:val="009E5C82"/>
    <w:rsid w:val="00A023BF"/>
    <w:rsid w:val="00A03E1A"/>
    <w:rsid w:val="00A04304"/>
    <w:rsid w:val="00A470CD"/>
    <w:rsid w:val="00A94889"/>
    <w:rsid w:val="00AA0496"/>
    <w:rsid w:val="00AB7734"/>
    <w:rsid w:val="00AD44EA"/>
    <w:rsid w:val="00AE3769"/>
    <w:rsid w:val="00AE714A"/>
    <w:rsid w:val="00AF56A0"/>
    <w:rsid w:val="00B00C99"/>
    <w:rsid w:val="00B729E5"/>
    <w:rsid w:val="00B75CA4"/>
    <w:rsid w:val="00BC18E7"/>
    <w:rsid w:val="00BC6855"/>
    <w:rsid w:val="00BD46F6"/>
    <w:rsid w:val="00BD6AB8"/>
    <w:rsid w:val="00C10E73"/>
    <w:rsid w:val="00C144F2"/>
    <w:rsid w:val="00C501B0"/>
    <w:rsid w:val="00C5575C"/>
    <w:rsid w:val="00C75E5F"/>
    <w:rsid w:val="00C82988"/>
    <w:rsid w:val="00C957B1"/>
    <w:rsid w:val="00CB5329"/>
    <w:rsid w:val="00CD385D"/>
    <w:rsid w:val="00CE10E9"/>
    <w:rsid w:val="00CF01CE"/>
    <w:rsid w:val="00D5666B"/>
    <w:rsid w:val="00D943E1"/>
    <w:rsid w:val="00DA5A5E"/>
    <w:rsid w:val="00DC765B"/>
    <w:rsid w:val="00E006A2"/>
    <w:rsid w:val="00E268E4"/>
    <w:rsid w:val="00E270A4"/>
    <w:rsid w:val="00EA17C0"/>
    <w:rsid w:val="00EB00A2"/>
    <w:rsid w:val="00EC4D5F"/>
    <w:rsid w:val="00ED06AD"/>
    <w:rsid w:val="00EE22C7"/>
    <w:rsid w:val="00EF5484"/>
    <w:rsid w:val="00F21BC2"/>
    <w:rsid w:val="00F70058"/>
    <w:rsid w:val="00F77136"/>
    <w:rsid w:val="00F8348F"/>
    <w:rsid w:val="00F842A5"/>
    <w:rsid w:val="00F86EC8"/>
    <w:rsid w:val="00F93423"/>
    <w:rsid w:val="00F97A31"/>
    <w:rsid w:val="00FD575C"/>
    <w:rsid w:val="00FE4D01"/>
    <w:rsid w:val="00FE6641"/>
    <w:rsid w:val="00FF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5B52"/>
  <w15:chartTrackingRefBased/>
  <w15:docId w15:val="{E0414055-02FB-2C4A-86D1-F9265498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jakowska, Agnieszka</dc:creator>
  <cp:keywords/>
  <dc:description/>
  <cp:lastModifiedBy>Goukassian, David</cp:lastModifiedBy>
  <cp:revision>2</cp:revision>
  <dcterms:created xsi:type="dcterms:W3CDTF">2023-10-27T00:33:00Z</dcterms:created>
  <dcterms:modified xsi:type="dcterms:W3CDTF">2023-10-27T00:33:00Z</dcterms:modified>
</cp:coreProperties>
</file>